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DPI41threelinetable"/>
        <w:tblpPr w:leftFromText="180" w:rightFromText="180" w:tblpY="582"/>
        <w:tblW w:w="0" w:type="auto"/>
        <w:jc w:val="left"/>
        <w:tblLook w:val="0600" w:firstRow="0" w:lastRow="0" w:firstColumn="0" w:lastColumn="0" w:noHBand="1" w:noVBand="1"/>
      </w:tblPr>
      <w:tblGrid>
        <w:gridCol w:w="2449"/>
        <w:gridCol w:w="1302"/>
        <w:gridCol w:w="1386"/>
      </w:tblGrid>
      <w:tr w:rsidR="00C12F57" w:rsidRPr="0023743E" w:rsidTr="009F6351">
        <w:trPr>
          <w:trHeight w:val="281"/>
          <w:jc w:val="left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/>
                <w:bCs/>
                <w:sz w:val="20"/>
              </w:rPr>
              <w:t>N=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/>
                <w:bCs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12F57" w:rsidRPr="00D42905" w:rsidRDefault="001E2EE6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ean (SD</w:t>
            </w:r>
            <w:r w:rsidR="00C12F57" w:rsidRPr="00D42905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63.22 (3.04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Gender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Mal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8 (29.63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Femal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19 (70.37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Height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167.06 (2.01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Weight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90.73 (7.82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BMI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32.23 (2.54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Length of Stay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24.75 (1.73)</w:t>
            </w:r>
          </w:p>
        </w:tc>
      </w:tr>
      <w:tr w:rsidR="001E2EE6" w:rsidRPr="0023743E" w:rsidTr="009F6351">
        <w:trPr>
          <w:trHeight w:val="281"/>
          <w:jc w:val="left"/>
        </w:trPr>
        <w:tc>
          <w:tcPr>
            <w:tcW w:w="0" w:type="auto"/>
          </w:tcPr>
          <w:p w:rsidR="001E2EE6" w:rsidRPr="00D42905" w:rsidRDefault="00A54785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Days Since S</w:t>
            </w:r>
            <w:r w:rsidR="001E2EE6">
              <w:rPr>
                <w:rFonts w:ascii="Times New Roman" w:hAnsi="Times New Roman" w:cs="Times New Roman"/>
                <w:bCs/>
                <w:sz w:val="20"/>
              </w:rPr>
              <w:t>troke</w:t>
            </w:r>
          </w:p>
        </w:tc>
        <w:tc>
          <w:tcPr>
            <w:tcW w:w="0" w:type="auto"/>
          </w:tcPr>
          <w:p w:rsidR="001E2EE6" w:rsidRPr="00D42905" w:rsidRDefault="001E2EE6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</w:tcPr>
          <w:p w:rsidR="001E2EE6" w:rsidRPr="00D42905" w:rsidRDefault="001E2EE6" w:rsidP="001E2EE6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 xml:space="preserve">15.40 (12.75) 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Comorbidities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Pulmonary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5 (18.52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Diabetes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8 (29.63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CHF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1 (3.70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ESRD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1 (3.70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MOCA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22.57 (0.86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ISI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5.44 (1.03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A54785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E</w:t>
            </w:r>
            <w:r w:rsidR="00A54785">
              <w:rPr>
                <w:rFonts w:ascii="Times New Roman" w:hAnsi="Times New Roman" w:cs="Times New Roman"/>
                <w:bCs/>
                <w:sz w:val="20"/>
              </w:rPr>
              <w:t>SS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9.15 (0.99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PSQI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7.37 (0.67)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Smoker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5 (18.52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Hemorrhagic Strok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7 (25.93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Education Level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Some high school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1 (3.70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High school graduat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4 (14.81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Some colleg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9 (33.33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College graduat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5 (18.52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Post graduat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7 (25.93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Lifestyle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9F6351">
        <w:trPr>
          <w:trHeight w:val="281"/>
          <w:jc w:val="left"/>
        </w:trPr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Sedentary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5 (18.52%)</w:t>
            </w:r>
          </w:p>
        </w:tc>
        <w:tc>
          <w:tcPr>
            <w:tcW w:w="0" w:type="auto"/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1E2EE6">
        <w:trPr>
          <w:trHeight w:val="281"/>
          <w:jc w:val="left"/>
        </w:trPr>
        <w:tc>
          <w:tcPr>
            <w:tcW w:w="0" w:type="auto"/>
            <w:tcBorders>
              <w:bottom w:val="nil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Moderately Activ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12 (44.44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C12F57" w:rsidRPr="0023743E" w:rsidTr="001E2EE6">
        <w:trPr>
          <w:trHeight w:val="281"/>
          <w:jc w:val="left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522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Highly Ac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9 (33.3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C12F57" w:rsidRPr="00D42905" w:rsidRDefault="00C12F57" w:rsidP="009F6351">
            <w:pPr>
              <w:pStyle w:val="MDPI41tablecaption"/>
              <w:spacing w:before="0" w:after="100" w:afterAutospacing="1"/>
              <w:ind w:left="86"/>
              <w:rPr>
                <w:rFonts w:ascii="Times New Roman" w:hAnsi="Times New Roman" w:cs="Times New Roman"/>
                <w:bCs/>
                <w:sz w:val="20"/>
              </w:rPr>
            </w:pPr>
            <w:r w:rsidRPr="00D42905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</w:tr>
      <w:tr w:rsidR="001E2EE6" w:rsidRPr="0023743E" w:rsidTr="00D17D30">
        <w:trPr>
          <w:trHeight w:val="281"/>
          <w:jc w:val="left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E2EE6" w:rsidRPr="00D42905" w:rsidRDefault="001E2EE6" w:rsidP="001E2EE6">
            <w:pPr>
              <w:pStyle w:val="MDPI41tablecaption"/>
              <w:spacing w:before="0" w:after="100" w:afterAutospacing="1"/>
              <w:ind w:left="86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BMI- Body Mass Index, CHF-</w:t>
            </w:r>
            <w:r>
              <w:t xml:space="preserve"> 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>Congestive Heart Failure</w:t>
            </w:r>
            <w:r>
              <w:rPr>
                <w:rFonts w:ascii="Times New Roman" w:hAnsi="Times New Roman" w:cs="Times New Roman"/>
                <w:bCs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</w:rPr>
              <w:br/>
              <w:t>ESRD-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>End Stage Renal Disease</w:t>
            </w:r>
            <w:r>
              <w:rPr>
                <w:rFonts w:ascii="Times New Roman" w:hAnsi="Times New Roman" w:cs="Times New Roman"/>
                <w:bCs/>
                <w:sz w:val="20"/>
              </w:rPr>
              <w:t>,</w:t>
            </w:r>
            <w:r w:rsidR="00A54785">
              <w:rPr>
                <w:rFonts w:ascii="Times New Roman" w:hAnsi="Times New Roman" w:cs="Times New Roman"/>
                <w:bCs/>
                <w:sz w:val="20"/>
              </w:rPr>
              <w:br/>
              <w:t>ESS- Epworth Sleepiness Scale</w:t>
            </w:r>
            <w:r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</w:rPr>
              <w:br/>
              <w:t>MOCA-</w:t>
            </w:r>
            <w:r>
              <w:t xml:space="preserve"> 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>Montreal Cognitive Assessment</w:t>
            </w:r>
            <w:r>
              <w:rPr>
                <w:rFonts w:ascii="Times New Roman" w:hAnsi="Times New Roman" w:cs="Times New Roman"/>
                <w:bCs/>
                <w:sz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</w:rPr>
              <w:br/>
              <w:t xml:space="preserve">ISI- </w:t>
            </w:r>
            <w:r>
              <w:t xml:space="preserve"> 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>Insomnia Severity Index</w:t>
            </w:r>
            <w:r>
              <w:rPr>
                <w:rFonts w:ascii="Times New Roman" w:hAnsi="Times New Roman" w:cs="Times New Roman"/>
                <w:bCs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</w:rPr>
              <w:br/>
              <w:t xml:space="preserve">PQSI- </w:t>
            </w:r>
            <w:r>
              <w:t xml:space="preserve"> 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>Pittsburg</w:t>
            </w:r>
            <w:r>
              <w:rPr>
                <w:rFonts w:ascii="Times New Roman" w:hAnsi="Times New Roman" w:cs="Times New Roman"/>
                <w:bCs/>
                <w:sz w:val="20"/>
              </w:rPr>
              <w:t>h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 xml:space="preserve"> Quality</w:t>
            </w:r>
            <w:r>
              <w:rPr>
                <w:rFonts w:ascii="Times New Roman" w:hAnsi="Times New Roman" w:cs="Times New Roman"/>
                <w:bCs/>
                <w:sz w:val="20"/>
              </w:rPr>
              <w:t xml:space="preserve"> Sleep</w:t>
            </w:r>
            <w:r w:rsidRPr="001E2EE6">
              <w:rPr>
                <w:rFonts w:ascii="Times New Roman" w:hAnsi="Times New Roman" w:cs="Times New Roman"/>
                <w:bCs/>
                <w:sz w:val="20"/>
              </w:rPr>
              <w:t xml:space="preserve"> Index</w:t>
            </w:r>
            <w:r>
              <w:rPr>
                <w:rFonts w:ascii="Times New Roman" w:hAnsi="Times New Roman" w:cs="Times New Roman"/>
                <w:bCs/>
                <w:sz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</w:rPr>
              <w:br/>
              <w:t>SD- Standard Deviation</w:t>
            </w:r>
          </w:p>
        </w:tc>
      </w:tr>
    </w:tbl>
    <w:p w:rsidR="009F6351" w:rsidRPr="00027BFC" w:rsidRDefault="009F6351" w:rsidP="009F6351">
      <w:pPr>
        <w:rPr>
          <w:b/>
          <w:bCs/>
        </w:rPr>
      </w:pPr>
      <w:r w:rsidRPr="00027BFC">
        <w:rPr>
          <w:b/>
          <w:bCs/>
          <w:i/>
        </w:rPr>
        <w:t xml:space="preserve">Table 1: </w:t>
      </w:r>
      <w:r>
        <w:rPr>
          <w:b/>
          <w:bCs/>
          <w:i/>
        </w:rPr>
        <w:t>Participant Characteristics (N=27)</w:t>
      </w:r>
      <w:r w:rsidRPr="00027BFC">
        <w:rPr>
          <w:b/>
          <w:bCs/>
        </w:rPr>
        <w:t xml:space="preserve">. </w:t>
      </w:r>
    </w:p>
    <w:p w:rsidR="00C12F57" w:rsidRDefault="00C12F57">
      <w:r>
        <w:br w:type="page"/>
      </w:r>
      <w:bookmarkStart w:id="0" w:name="_GoBack"/>
      <w:bookmarkEnd w:id="0"/>
    </w:p>
    <w:tbl>
      <w:tblPr>
        <w:tblW w:w="10530" w:type="dxa"/>
        <w:tblInd w:w="-578" w:type="dxa"/>
        <w:tblLook w:val="04A0" w:firstRow="1" w:lastRow="0" w:firstColumn="1" w:lastColumn="0" w:noHBand="0" w:noVBand="1"/>
      </w:tblPr>
      <w:tblGrid>
        <w:gridCol w:w="1529"/>
        <w:gridCol w:w="1888"/>
        <w:gridCol w:w="2337"/>
        <w:gridCol w:w="1618"/>
        <w:gridCol w:w="1618"/>
        <w:gridCol w:w="1540"/>
      </w:tblGrid>
      <w:tr w:rsidR="00C12F57" w:rsidRPr="0023743E" w:rsidTr="003F5808">
        <w:trPr>
          <w:trHeight w:val="1012"/>
        </w:trPr>
        <w:tc>
          <w:tcPr>
            <w:tcW w:w="10530" w:type="dxa"/>
            <w:gridSpan w:val="6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2F57" w:rsidRPr="009F6351" w:rsidRDefault="009F6351" w:rsidP="009F6351">
            <w:r w:rsidRPr="00C11C10">
              <w:rPr>
                <w:b/>
                <w:bCs/>
                <w:i/>
              </w:rPr>
              <w:lastRenderedPageBreak/>
              <w:t xml:space="preserve">Table 2: </w:t>
            </w:r>
            <w:proofErr w:type="spellStart"/>
            <w:r w:rsidRPr="00C11C10">
              <w:rPr>
                <w:b/>
                <w:bCs/>
                <w:i/>
              </w:rPr>
              <w:t>Actigraphy</w:t>
            </w:r>
            <w:proofErr w:type="spellEnd"/>
            <w:r w:rsidRPr="00C11C10">
              <w:rPr>
                <w:b/>
                <w:bCs/>
                <w:i/>
              </w:rPr>
              <w:t xml:space="preserve"> Algorithm Parameters</w:t>
            </w:r>
            <w:r w:rsidRPr="00C11C10">
              <w:rPr>
                <w:b/>
                <w:bCs/>
              </w:rPr>
              <w:t xml:space="preserve">. </w:t>
            </w:r>
          </w:p>
        </w:tc>
      </w:tr>
      <w:tr w:rsidR="00C12F57" w:rsidRPr="00C12F57" w:rsidTr="003F5808">
        <w:trPr>
          <w:trHeight w:val="720"/>
        </w:trPr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Actigraphy Sensor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Algorithm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Activity Threshold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3F580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 xml:space="preserve">Min. </w:t>
            </w:r>
            <w:r w:rsidR="003F5808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duration</w:t>
            </w: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 xml:space="preserve"> of Sleep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3F580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Min</w:t>
            </w:r>
            <w:r w:rsidR="003F5808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. duration of inactivit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3F580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 xml:space="preserve">Min. </w:t>
            </w:r>
            <w:r w:rsidR="003F5808">
              <w:rPr>
                <w:rFonts w:ascii="Times New Roman" w:eastAsia="Times New Roman" w:hAnsi="Times New Roman"/>
                <w:b/>
                <w:bCs/>
                <w:szCs w:val="20"/>
                <w:lang w:eastAsia="zh-TW"/>
              </w:rPr>
              <w:t>duration of activity</w:t>
            </w:r>
          </w:p>
        </w:tc>
      </w:tr>
      <w:tr w:rsidR="00C12F57" w:rsidRPr="00C12F57" w:rsidTr="003F5808">
        <w:trPr>
          <w:trHeight w:val="720"/>
        </w:trPr>
        <w:tc>
          <w:tcPr>
            <w:tcW w:w="152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ActiWatch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Automatic minor rest interva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Low, Medium High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15 or 40 minut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 N/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N/A </w:t>
            </w:r>
          </w:p>
        </w:tc>
      </w:tr>
      <w:tr w:rsidR="00C12F57" w:rsidRPr="00C12F57" w:rsidTr="003F5808">
        <w:trPr>
          <w:trHeight w:val="720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ActiGraph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Cole Kripke, Sadeh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 N/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15 or 40 minut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5 or 10 minut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2F57" w:rsidRPr="00C12F57" w:rsidRDefault="00C12F57" w:rsidP="00CB7255">
            <w:pPr>
              <w:spacing w:line="240" w:lineRule="auto"/>
              <w:rPr>
                <w:rFonts w:ascii="Times New Roman" w:eastAsia="Times New Roman" w:hAnsi="Times New Roman"/>
                <w:szCs w:val="20"/>
                <w:lang w:eastAsia="zh-TW"/>
              </w:rPr>
            </w:pPr>
            <w:r w:rsidRPr="00C12F57">
              <w:rPr>
                <w:rFonts w:ascii="Times New Roman" w:eastAsia="Times New Roman" w:hAnsi="Times New Roman"/>
                <w:szCs w:val="20"/>
                <w:lang w:eastAsia="zh-TW"/>
              </w:rPr>
              <w:t>10 minutes</w:t>
            </w:r>
          </w:p>
        </w:tc>
      </w:tr>
      <w:tr w:rsidR="00C12F57" w:rsidRPr="0023743E" w:rsidTr="003F5808">
        <w:trPr>
          <w:trHeight w:val="390"/>
        </w:trPr>
        <w:tc>
          <w:tcPr>
            <w:tcW w:w="1053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12F57" w:rsidRPr="0023743E" w:rsidRDefault="00C12F57" w:rsidP="00CB725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zh-TW"/>
              </w:rPr>
            </w:pPr>
            <w:r w:rsidRPr="0023743E">
              <w:rPr>
                <w:rFonts w:ascii="Times New Roman" w:eastAsia="Times New Roman" w:hAnsi="Times New Roman"/>
                <w:sz w:val="24"/>
                <w:szCs w:val="24"/>
                <w:lang w:eastAsia="zh-TW"/>
              </w:rPr>
              <w:t>Min. time of Sleep = Minimum total amount of time to determine as sleep; Min. time in bed = Minimum amount of time to be considered in bed; Min. time in wake = Minimum amount of time to be considered in Wake</w:t>
            </w:r>
          </w:p>
        </w:tc>
      </w:tr>
    </w:tbl>
    <w:p w:rsidR="00C12F57" w:rsidRDefault="00C12F57">
      <w:r>
        <w:br w:type="page"/>
      </w:r>
    </w:p>
    <w:p w:rsidR="00C12F57" w:rsidRPr="009F6351" w:rsidRDefault="009F6351">
      <w:pPr>
        <w:rPr>
          <w:b/>
          <w:i/>
        </w:rPr>
      </w:pPr>
      <w:r w:rsidRPr="007D1292">
        <w:rPr>
          <w:b/>
          <w:i/>
        </w:rPr>
        <w:lastRenderedPageBreak/>
        <w:t xml:space="preserve">Table 3: Statistics of optimal detection of daytime sleep. </w:t>
      </w:r>
    </w:p>
    <w:tbl>
      <w:tblPr>
        <w:tblW w:w="10436" w:type="dxa"/>
        <w:tblInd w:w="-529" w:type="dxa"/>
        <w:tblLook w:val="04A0" w:firstRow="1" w:lastRow="0" w:firstColumn="1" w:lastColumn="0" w:noHBand="0" w:noVBand="1"/>
      </w:tblPr>
      <w:tblGrid>
        <w:gridCol w:w="1219"/>
        <w:gridCol w:w="1391"/>
        <w:gridCol w:w="1736"/>
        <w:gridCol w:w="1144"/>
        <w:gridCol w:w="983"/>
        <w:gridCol w:w="983"/>
        <w:gridCol w:w="672"/>
        <w:gridCol w:w="1142"/>
        <w:gridCol w:w="1166"/>
      </w:tblGrid>
      <w:tr w:rsidR="007E5A70" w:rsidRPr="007E5A70" w:rsidTr="009F6351">
        <w:trPr>
          <w:trHeight w:val="288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graphy</w:t>
            </w:r>
            <w:proofErr w:type="spellEnd"/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o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 Threshol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. time of Sleep (minutes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. time in bed (minutes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 Scor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Watch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S</w:t>
            </w: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D4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</w:t>
            </w:r>
            <w:r w:rsidR="00D44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5A70" w:rsidRPr="007E5A70" w:rsidRDefault="00AA7A9D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S</w:t>
            </w:r>
          </w:p>
        </w:tc>
        <w:tc>
          <w:tcPr>
            <w:tcW w:w="17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AA7A9D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AA7A9D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A70" w:rsidRPr="007E5A70" w:rsidRDefault="00AA7A9D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AA7A9D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unc.</w:t>
            </w:r>
          </w:p>
        </w:tc>
        <w:tc>
          <w:tcPr>
            <w:tcW w:w="17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24F66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unc.</w:t>
            </w:r>
          </w:p>
        </w:tc>
        <w:tc>
          <w:tcPr>
            <w:tcW w:w="17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Graph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eh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7E5A70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AA7A9D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 Kripke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5A70" w:rsidRPr="007E5A70" w:rsidRDefault="007E5A70" w:rsidP="007E5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E5A70" w:rsidRPr="007E5A70" w:rsidRDefault="00AA7A9D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A70" w:rsidRPr="007E5A70" w:rsidRDefault="00AA7A9D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AA7A9D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A70" w:rsidRPr="007E5A70" w:rsidRDefault="00AA7A9D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A70" w:rsidRPr="007E5A70" w:rsidRDefault="00AA7A9D" w:rsidP="007E5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24F66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unc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 Kripke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66" w:rsidRPr="007E5A70" w:rsidRDefault="00AA7A9D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66" w:rsidRPr="007E5A70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66" w:rsidRPr="007E5A70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A24F66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unc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 Kripke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4F66" w:rsidRPr="003D5586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F66" w:rsidRPr="003D5586" w:rsidRDefault="00AA7A9D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66" w:rsidRPr="003D5586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66" w:rsidRPr="003D5586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66" w:rsidRPr="003D5586" w:rsidRDefault="00A24F66" w:rsidP="00AA7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7A9D"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24F66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 Kripke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A24F66" w:rsidRPr="007E5A70" w:rsidTr="009F6351">
        <w:trPr>
          <w:trHeight w:val="288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eh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A24F66" w:rsidRPr="007E5A70" w:rsidRDefault="00A24F66" w:rsidP="00A2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226F4D" w:rsidRPr="007E5A70" w:rsidTr="009F6351">
        <w:trPr>
          <w:trHeight w:val="630"/>
        </w:trPr>
        <w:tc>
          <w:tcPr>
            <w:tcW w:w="1043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26F4D" w:rsidRPr="007E5A70" w:rsidRDefault="00226F4D" w:rsidP="00A24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in. time of Sleep = Minimum total amount of time to determine as sleep; Min. time in bed = Minimum amount of time to be considered in bed; High DS = High daytime sleep; Low DS = Low daytime sleep; High Func. = High function group, Low Func. = Low function group</w:t>
            </w:r>
            <w:r w:rsidR="00C12F5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; Auto. = </w:t>
            </w:r>
            <w:r w:rsidR="00C12F57">
              <w:t xml:space="preserve"> </w:t>
            </w:r>
            <w:r w:rsidR="00C12F57" w:rsidRPr="00C12F5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utomatically set minor interval</w:t>
            </w:r>
          </w:p>
        </w:tc>
      </w:tr>
    </w:tbl>
    <w:p w:rsidR="007E5A70" w:rsidRDefault="007E5A70"/>
    <w:p w:rsidR="007E5A70" w:rsidRDefault="007E5A70">
      <w:r>
        <w:br w:type="page"/>
      </w:r>
    </w:p>
    <w:tbl>
      <w:tblPr>
        <w:tblpPr w:leftFromText="180" w:rightFromText="180" w:vertAnchor="page" w:horzAnchor="margin" w:tblpXSpec="center" w:tblpY="2041"/>
        <w:tblW w:w="10456" w:type="dxa"/>
        <w:tblLayout w:type="fixed"/>
        <w:tblLook w:val="04A0" w:firstRow="1" w:lastRow="0" w:firstColumn="1" w:lastColumn="0" w:noHBand="0" w:noVBand="1"/>
      </w:tblPr>
      <w:tblGrid>
        <w:gridCol w:w="935"/>
        <w:gridCol w:w="1244"/>
        <w:gridCol w:w="1180"/>
        <w:gridCol w:w="1213"/>
        <w:gridCol w:w="1036"/>
        <w:gridCol w:w="991"/>
        <w:gridCol w:w="991"/>
        <w:gridCol w:w="677"/>
        <w:gridCol w:w="1081"/>
        <w:gridCol w:w="1093"/>
        <w:gridCol w:w="15"/>
      </w:tblGrid>
      <w:tr w:rsidR="00A954E2" w:rsidRPr="007E5A70" w:rsidTr="00E0174D">
        <w:trPr>
          <w:gridAfter w:val="1"/>
          <w:wAfter w:w="15" w:type="dxa"/>
          <w:trHeight w:val="288"/>
        </w:trPr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catio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graphy Sens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 Threshol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. time of Sleep (minutes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. time in bed (minutes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 Scor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4E2" w:rsidRPr="007E5A70" w:rsidRDefault="00A954E2" w:rsidP="00A95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</w:tr>
      <w:tr w:rsidR="00E0174D" w:rsidRPr="007E5A70" w:rsidTr="00263918">
        <w:trPr>
          <w:gridAfter w:val="1"/>
          <w:wAfter w:w="15" w:type="dxa"/>
          <w:trHeight w:val="288"/>
        </w:trPr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74D" w:rsidRPr="003D5586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Watc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S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174D" w:rsidRPr="007E5A70" w:rsidRDefault="003D75F2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174D" w:rsidRPr="007E5A70" w:rsidRDefault="003D75F2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E0174D" w:rsidRPr="007E5A70" w:rsidTr="00263918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0174D" w:rsidRPr="003D5586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S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174D" w:rsidRPr="007E5A70" w:rsidRDefault="003D75F2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174D" w:rsidRPr="007E5A70" w:rsidRDefault="003D75F2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74D" w:rsidRPr="007E5A70" w:rsidRDefault="00E0174D" w:rsidP="00E017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263918" w:rsidRPr="007E5A70" w:rsidTr="00A72287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unc.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18" w:rsidRPr="007E5A70" w:rsidRDefault="00263918" w:rsidP="003D7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7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63918" w:rsidRPr="007E5A70" w:rsidTr="00E0174D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unc.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263918" w:rsidRPr="007E5A70" w:rsidTr="00E0174D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3D75F2" w:rsidRPr="007E5A70" w:rsidTr="002D415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Graph</w:t>
            </w:r>
          </w:p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S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 Kripke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3D7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3D75F2" w:rsidRPr="007E5A70" w:rsidRDefault="003D75F2" w:rsidP="002D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3D75F2" w:rsidRPr="007E5A70" w:rsidTr="002D415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S</w:t>
            </w: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D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3D75F2" w:rsidRPr="007E5A70" w:rsidTr="002D415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unc.</w:t>
            </w: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D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3D75F2" w:rsidRPr="007E5A70" w:rsidTr="002D415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unc.</w:t>
            </w: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D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D75F2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D75F2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D75F2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263918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l-chair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Watc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S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263918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S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63918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unc.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63918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unc.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263918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63918" w:rsidRPr="003D5586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63918" w:rsidRPr="007E5A70" w:rsidRDefault="00263918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3D75F2" w:rsidRPr="007E5A70" w:rsidTr="003D75F2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Graph</w:t>
            </w:r>
          </w:p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DS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3D7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eh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3D7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3D7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3D75F2" w:rsidRPr="007E5A70" w:rsidTr="00204DFB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S</w:t>
            </w: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E62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04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C24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3D75F2" w:rsidRPr="007E5A70" w:rsidTr="00204DFB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unc.</w:t>
            </w: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E62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04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C24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3D75F2" w:rsidRPr="007E5A70" w:rsidTr="00204DFB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unc.</w:t>
            </w: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E62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Default="003D75F2" w:rsidP="00204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C243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D75F2" w:rsidRPr="007E5A70" w:rsidTr="00204DFB">
        <w:trPr>
          <w:gridAfter w:val="1"/>
          <w:wAfter w:w="15" w:type="dxa"/>
          <w:trHeight w:val="288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75F2" w:rsidRPr="007E5A70" w:rsidRDefault="003D75F2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D75F2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3D75F2" w:rsidRPr="003D5586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58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:rsidR="003D75F2" w:rsidRPr="007E5A70" w:rsidRDefault="003D75F2" w:rsidP="0026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263918" w:rsidRPr="007E5A70" w:rsidTr="00DA17E1">
        <w:trPr>
          <w:trHeight w:val="697"/>
        </w:trPr>
        <w:tc>
          <w:tcPr>
            <w:tcW w:w="1045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263918" w:rsidRPr="007E5A70" w:rsidRDefault="00263918" w:rsidP="0026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A7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in. time of Sleep = Minimum total amount of time to determine as sleep; Min. time in bed = Minimum amount of time to be considered in bed; High DS = High daytime sleep; Low DS = Low daytime sleep; High Func. = High function group, Low Func. = Low function gro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; Auto. = </w:t>
            </w:r>
            <w:r>
              <w:t xml:space="preserve"> </w:t>
            </w:r>
            <w:r w:rsidRPr="00C12F5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utomatically set minor interval</w:t>
            </w:r>
          </w:p>
        </w:tc>
      </w:tr>
    </w:tbl>
    <w:p w:rsidR="009F6351" w:rsidRPr="009F6351" w:rsidRDefault="009F6351" w:rsidP="009F6351">
      <w:pPr>
        <w:rPr>
          <w:b/>
          <w:i/>
        </w:rPr>
      </w:pPr>
      <w:r w:rsidRPr="009F6351">
        <w:rPr>
          <w:b/>
          <w:i/>
        </w:rPr>
        <w:t xml:space="preserve">Table 4: Statistics of optimal detection of daytime sleep by location. </w:t>
      </w:r>
    </w:p>
    <w:p w:rsidR="00515864" w:rsidRDefault="00515864"/>
    <w:sectPr w:rsidR="00515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A70"/>
    <w:rsid w:val="001E2EE6"/>
    <w:rsid w:val="00226F4D"/>
    <w:rsid w:val="00263918"/>
    <w:rsid w:val="002647B8"/>
    <w:rsid w:val="003D1669"/>
    <w:rsid w:val="003D5586"/>
    <w:rsid w:val="003D75F2"/>
    <w:rsid w:val="003F5808"/>
    <w:rsid w:val="004C687D"/>
    <w:rsid w:val="00515864"/>
    <w:rsid w:val="00796F49"/>
    <w:rsid w:val="007E5A70"/>
    <w:rsid w:val="009F6351"/>
    <w:rsid w:val="00A24F66"/>
    <w:rsid w:val="00A54785"/>
    <w:rsid w:val="00A954E2"/>
    <w:rsid w:val="00AA7A9D"/>
    <w:rsid w:val="00AC06A0"/>
    <w:rsid w:val="00B463A2"/>
    <w:rsid w:val="00C12F57"/>
    <w:rsid w:val="00C138F6"/>
    <w:rsid w:val="00D42905"/>
    <w:rsid w:val="00D443AA"/>
    <w:rsid w:val="00DD3A73"/>
    <w:rsid w:val="00E0174D"/>
    <w:rsid w:val="00F1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A10C"/>
  <w15:chartTrackingRefBased/>
  <w15:docId w15:val="{A5CD99F4-39CB-4554-A5DF-15727A19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E2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C12F5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C12F5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3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</Company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indorf</dc:creator>
  <cp:keywords/>
  <dc:description/>
  <cp:lastModifiedBy>Jacob Sindorf</cp:lastModifiedBy>
  <cp:revision>6</cp:revision>
  <dcterms:created xsi:type="dcterms:W3CDTF">2024-02-16T15:22:00Z</dcterms:created>
  <dcterms:modified xsi:type="dcterms:W3CDTF">2024-06-11T17:54:00Z</dcterms:modified>
</cp:coreProperties>
</file>